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ain</w:t>
      </w:r>
      <w:r>
        <w:rPr>
          <w:rFonts w:ascii="Times New Roman" w:hAnsi="Times New Roman" w:cs="Times New Roman"/>
          <w:sz w:val="24"/>
          <w:szCs w:val="24"/>
        </w:rPr>
        <w:t xml:space="preserve"> clusters of keywords in the publication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1886"/>
        <w:gridCol w:w="736"/>
        <w:gridCol w:w="1197"/>
        <w:gridCol w:w="33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6" w:space="0"/>
            </w:tcBorders>
          </w:tcPr>
          <w:p>
            <w:pPr>
              <w:ind w:firstLine="181" w:firstLineChars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0" w:type="auto"/>
            <w:tcBorders>
              <w:bottom w:val="single" w:color="auto" w:sz="6" w:space="0"/>
            </w:tcBorders>
          </w:tcPr>
          <w:p>
            <w:pPr>
              <w:ind w:firstLine="542" w:firstLineChars="3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el (LLR)</w:t>
            </w:r>
          </w:p>
        </w:tc>
        <w:tc>
          <w:tcPr>
            <w:tcW w:w="0" w:type="auto"/>
            <w:tcBorders>
              <w:bottom w:val="single" w:color="auto" w:sz="6" w:space="0"/>
            </w:tcBorders>
          </w:tcPr>
          <w:p>
            <w:pPr>
              <w:ind w:firstLine="181" w:firstLineChars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ze</w:t>
            </w:r>
          </w:p>
        </w:tc>
        <w:tc>
          <w:tcPr>
            <w:tcW w:w="0" w:type="auto"/>
            <w:tcBorders>
              <w:bottom w:val="single" w:color="auto" w:sz="6" w:space="0"/>
            </w:tcBorders>
          </w:tcPr>
          <w:p>
            <w:pPr>
              <w:ind w:firstLine="181" w:firstLineChars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lhouette</w:t>
            </w:r>
          </w:p>
        </w:tc>
        <w:tc>
          <w:tcPr>
            <w:tcW w:w="3360" w:type="dxa"/>
            <w:tcBorders>
              <w:bottom w:val="single" w:color="auto" w:sz="6" w:space="0"/>
            </w:tcBorders>
          </w:tcPr>
          <w:p>
            <w:pPr>
              <w:ind w:firstLine="181" w:firstLineChars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in keywor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0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Pcsk9 </w:t>
            </w:r>
          </w:p>
        </w:tc>
        <w:tc>
          <w:tcPr>
            <w:tcW w:w="736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4</w:t>
            </w:r>
          </w:p>
        </w:tc>
        <w:tc>
          <w:tcPr>
            <w:tcW w:w="1197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68</w:t>
            </w:r>
          </w:p>
        </w:tc>
        <w:tc>
          <w:tcPr>
            <w:tcW w:w="3360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ardiovascular disease, cholesterol, atorvastat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1</w:t>
            </w:r>
          </w:p>
        </w:tc>
        <w:tc>
          <w:tcPr>
            <w:tcW w:w="181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Acute Coronary Syndrome </w:t>
            </w:r>
          </w:p>
        </w:tc>
        <w:tc>
          <w:tcPr>
            <w:tcW w:w="7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11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48</w:t>
            </w:r>
          </w:p>
        </w:tc>
        <w:tc>
          <w:tcPr>
            <w:tcW w:w="33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disease, metaanalysis, manage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2</w:t>
            </w:r>
          </w:p>
        </w:tc>
        <w:tc>
          <w:tcPr>
            <w:tcW w:w="181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amilial Hypercholesterolaemia</w:t>
            </w:r>
          </w:p>
        </w:tc>
        <w:tc>
          <w:tcPr>
            <w:tcW w:w="73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11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88</w:t>
            </w:r>
          </w:p>
        </w:tc>
        <w:tc>
          <w:tcPr>
            <w:tcW w:w="33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ardiovascular risk, inhibition, lipid lowering therap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3</w:t>
            </w:r>
          </w:p>
        </w:tc>
        <w:tc>
          <w:tcPr>
            <w:tcW w:w="181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Homozygous Familial Hypercholesterolemia  </w:t>
            </w:r>
          </w:p>
        </w:tc>
        <w:tc>
          <w:tcPr>
            <w:tcW w:w="7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11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6</w:t>
            </w:r>
          </w:p>
        </w:tc>
        <w:tc>
          <w:tcPr>
            <w:tcW w:w="33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omozygous familial hypercholesterolemia, high risk, apolipoprotein 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4</w:t>
            </w:r>
          </w:p>
        </w:tc>
        <w:tc>
          <w:tcPr>
            <w:tcW w:w="181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Kexin Type 9</w:t>
            </w:r>
          </w:p>
        </w:tc>
        <w:tc>
          <w:tcPr>
            <w:tcW w:w="7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3</w:t>
            </w:r>
          </w:p>
        </w:tc>
        <w:tc>
          <w:tcPr>
            <w:tcW w:w="11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05</w:t>
            </w:r>
          </w:p>
        </w:tc>
        <w:tc>
          <w:tcPr>
            <w:tcW w:w="33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therosclerotic cardiovascular disease, proprotein convertase subtilisin, kexin type 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5</w:t>
            </w:r>
          </w:p>
        </w:tc>
        <w:tc>
          <w:tcPr>
            <w:tcW w:w="181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onoclonal Antibody</w:t>
            </w:r>
          </w:p>
        </w:tc>
        <w:tc>
          <w:tcPr>
            <w:tcW w:w="7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11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86</w:t>
            </w:r>
          </w:p>
        </w:tc>
        <w:tc>
          <w:tcPr>
            <w:tcW w:w="33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efficacy, safety, density lipoprotein cholester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6</w:t>
            </w:r>
          </w:p>
        </w:tc>
        <w:tc>
          <w:tcPr>
            <w:tcW w:w="181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Secondary Prevention </w:t>
            </w:r>
          </w:p>
        </w:tc>
        <w:tc>
          <w:tcPr>
            <w:tcW w:w="7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119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86</w:t>
            </w:r>
          </w:p>
        </w:tc>
        <w:tc>
          <w:tcPr>
            <w:tcW w:w="33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econdary preventi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st effectivenes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csk9 inhibitor evolocum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7</w:t>
            </w:r>
          </w:p>
        </w:tc>
        <w:tc>
          <w:tcPr>
            <w:tcW w:w="181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ardiovascular Diseases</w:t>
            </w:r>
          </w:p>
        </w:tc>
        <w:tc>
          <w:tcPr>
            <w:tcW w:w="7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119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73</w:t>
            </w:r>
          </w:p>
        </w:tc>
        <w:tc>
          <w:tcPr>
            <w:tcW w:w="33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abetes mellitu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cardiovascula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outcome,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linical tria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8</w:t>
            </w:r>
          </w:p>
        </w:tc>
        <w:tc>
          <w:tcPr>
            <w:tcW w:w="181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Pcsk9 Inhibitor  </w:t>
            </w:r>
          </w:p>
        </w:tc>
        <w:tc>
          <w:tcPr>
            <w:tcW w:w="7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19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38</w:t>
            </w:r>
          </w:p>
        </w:tc>
        <w:tc>
          <w:tcPr>
            <w:tcW w:w="33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csk9 inhibito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andomized tria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art dise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9</w:t>
            </w:r>
          </w:p>
        </w:tc>
        <w:tc>
          <w:tcPr>
            <w:tcW w:w="181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Statin Intolerance </w:t>
            </w:r>
          </w:p>
        </w:tc>
        <w:tc>
          <w:tcPr>
            <w:tcW w:w="73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19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35</w:t>
            </w:r>
          </w:p>
        </w:tc>
        <w:tc>
          <w:tcPr>
            <w:tcW w:w="33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therosclerosi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d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duction</w:t>
            </w:r>
          </w:p>
        </w:tc>
      </w:tr>
    </w:tbl>
    <w:p/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RiNTJmY2I1MTI4NTk0NWY0ZjNhYTYyNWUxODgwNTUifQ=="/>
  </w:docVars>
  <w:rsids>
    <w:rsidRoot w:val="528A4DB1"/>
    <w:rsid w:val="04C80BE4"/>
    <w:rsid w:val="07645C2A"/>
    <w:rsid w:val="09CF4D4B"/>
    <w:rsid w:val="0AAE43D8"/>
    <w:rsid w:val="1170063A"/>
    <w:rsid w:val="11D32976"/>
    <w:rsid w:val="1433594E"/>
    <w:rsid w:val="19F618F8"/>
    <w:rsid w:val="1A815666"/>
    <w:rsid w:val="25BB6185"/>
    <w:rsid w:val="25EB42DB"/>
    <w:rsid w:val="261C4494"/>
    <w:rsid w:val="264D58CD"/>
    <w:rsid w:val="27826579"/>
    <w:rsid w:val="2852392D"/>
    <w:rsid w:val="2A8B1BE9"/>
    <w:rsid w:val="2D7B7CF2"/>
    <w:rsid w:val="2DA9382B"/>
    <w:rsid w:val="33291C3D"/>
    <w:rsid w:val="3767144C"/>
    <w:rsid w:val="3DC15BF5"/>
    <w:rsid w:val="3EBA2645"/>
    <w:rsid w:val="41E33240"/>
    <w:rsid w:val="43A15B81"/>
    <w:rsid w:val="44E73A68"/>
    <w:rsid w:val="456B6447"/>
    <w:rsid w:val="46853538"/>
    <w:rsid w:val="473F39A7"/>
    <w:rsid w:val="4A653DAC"/>
    <w:rsid w:val="4BD8489C"/>
    <w:rsid w:val="4CBB6940"/>
    <w:rsid w:val="4F8D6BF7"/>
    <w:rsid w:val="512642F3"/>
    <w:rsid w:val="51453FF0"/>
    <w:rsid w:val="5268570A"/>
    <w:rsid w:val="528A4DB1"/>
    <w:rsid w:val="548337AD"/>
    <w:rsid w:val="55D2471A"/>
    <w:rsid w:val="57460AC2"/>
    <w:rsid w:val="5C602626"/>
    <w:rsid w:val="5CA442C0"/>
    <w:rsid w:val="5CB070C7"/>
    <w:rsid w:val="5CE00148"/>
    <w:rsid w:val="62165C60"/>
    <w:rsid w:val="6347468F"/>
    <w:rsid w:val="659550EE"/>
    <w:rsid w:val="6A062AFB"/>
    <w:rsid w:val="6A5C61DA"/>
    <w:rsid w:val="735A34D3"/>
    <w:rsid w:val="74CE0AE9"/>
    <w:rsid w:val="791A483D"/>
    <w:rsid w:val="79EB30D7"/>
    <w:rsid w:val="7D1961AD"/>
    <w:rsid w:val="7E8D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三线表"/>
    <w:basedOn w:val="2"/>
    <w:autoRedefine/>
    <w:qFormat/>
    <w:uiPriority w:val="99"/>
    <w:rPr>
      <w:kern w:val="2"/>
      <w:sz w:val="21"/>
      <w:szCs w:val="22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12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6">
    <w:name w:val="font01"/>
    <w:basedOn w:val="4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868</Characters>
  <Lines>0</Lines>
  <Paragraphs>0</Paragraphs>
  <TotalTime>0</TotalTime>
  <ScaleCrop>false</ScaleCrop>
  <LinksUpToDate>false</LinksUpToDate>
  <CharactersWithSpaces>94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15:21:00Z</dcterms:created>
  <dc:creator>uneasy</dc:creator>
  <cp:lastModifiedBy>许树权</cp:lastModifiedBy>
  <dcterms:modified xsi:type="dcterms:W3CDTF">2024-06-02T08:3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BF72980DC5049C38FF7860BB5360ECE_13</vt:lpwstr>
  </property>
</Properties>
</file>